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2F42C" w14:textId="4979E244" w:rsidR="004F5641" w:rsidRDefault="003C6088" w:rsidP="00F73CEB">
      <w:pPr>
        <w:jc w:val="center"/>
        <w:rPr>
          <w:b/>
          <w:lang w:eastAsia="x-none"/>
        </w:rPr>
      </w:pPr>
      <w:r>
        <w:rPr>
          <w:b/>
          <w:lang w:eastAsia="x-none"/>
        </w:rPr>
        <w:t xml:space="preserve">Supplemental information: </w:t>
      </w:r>
      <w:r w:rsidR="004F5641" w:rsidRPr="00152B9C">
        <w:rPr>
          <w:b/>
          <w:lang w:eastAsia="x-none"/>
        </w:rPr>
        <w:t xml:space="preserve">SEARCH SAPPHIRE Study screening </w:t>
      </w:r>
      <w:r w:rsidR="004F5641">
        <w:rPr>
          <w:b/>
          <w:lang w:eastAsia="x-none"/>
        </w:rPr>
        <w:t>Tool</w:t>
      </w:r>
    </w:p>
    <w:p w14:paraId="6F2E1F35" w14:textId="77777777" w:rsidR="003C6088" w:rsidRPr="00152B9C" w:rsidRDefault="003C6088" w:rsidP="004F5641">
      <w:pPr>
        <w:rPr>
          <w:lang w:val="x-none" w:eastAsia="x-none"/>
        </w:rPr>
      </w:pPr>
    </w:p>
    <w:p w14:paraId="562900D7" w14:textId="5FB79A49" w:rsidR="004F5641" w:rsidRPr="003C6088" w:rsidRDefault="003C6088" w:rsidP="003C6088">
      <w:pPr>
        <w:rPr>
          <w:lang w:eastAsia="x-none"/>
        </w:rPr>
      </w:pPr>
      <w:r>
        <w:rPr>
          <w:lang w:eastAsia="x-none"/>
        </w:rPr>
        <w:t>For all participants who met the general inclusion criteria and willing to consent to participate in the study a risk assessment/screening was conducted using the following questions</w:t>
      </w:r>
    </w:p>
    <w:p w14:paraId="12F0DE3C" w14:textId="77777777" w:rsidR="004F5641" w:rsidRPr="00152B9C" w:rsidRDefault="004F5641" w:rsidP="004F5641">
      <w:pPr>
        <w:rPr>
          <w:lang w:eastAsia="x-none"/>
        </w:rPr>
      </w:pPr>
    </w:p>
    <w:p w14:paraId="3D8A6EE0" w14:textId="766166C3" w:rsidR="004F5641" w:rsidRPr="00152B9C" w:rsidRDefault="003C6088" w:rsidP="004F5641">
      <w:pPr>
        <w:rPr>
          <w:lang w:val="x-none" w:eastAsia="x-none"/>
        </w:rPr>
      </w:pPr>
      <w:r>
        <w:rPr>
          <w:lang w:eastAsia="x-none"/>
        </w:rPr>
        <w:t>A</w:t>
      </w:r>
      <w:r w:rsidR="004F5641" w:rsidRPr="00152B9C">
        <w:rPr>
          <w:lang w:eastAsia="x-none"/>
        </w:rPr>
        <w:t xml:space="preserve">. </w:t>
      </w:r>
      <w:r>
        <w:rPr>
          <w:lang w:eastAsia="x-none"/>
        </w:rPr>
        <w:t xml:space="preserve"> For every </w:t>
      </w:r>
      <w:r w:rsidR="004F5641" w:rsidRPr="00152B9C">
        <w:rPr>
          <w:lang w:eastAsia="x-none"/>
        </w:rPr>
        <w:t>potentially eligible participant</w:t>
      </w:r>
      <w:r>
        <w:rPr>
          <w:lang w:eastAsia="x-none"/>
        </w:rPr>
        <w:t>,</w:t>
      </w:r>
      <w:r w:rsidR="004F5641" w:rsidRPr="00152B9C">
        <w:rPr>
          <w:lang w:eastAsia="x-none"/>
        </w:rPr>
        <w:t xml:space="preserve"> proceed with risk screening questions</w:t>
      </w:r>
      <w:r>
        <w:rPr>
          <w:lang w:eastAsia="x-none"/>
        </w:rPr>
        <w:t xml:space="preserve"> below</w:t>
      </w:r>
      <w:r w:rsidR="004F5641" w:rsidRPr="00152B9C">
        <w:rPr>
          <w:lang w:eastAsia="x-none"/>
        </w:rPr>
        <w:t xml:space="preserve">. </w:t>
      </w:r>
    </w:p>
    <w:p w14:paraId="02CC615E" w14:textId="77777777" w:rsidR="004F5641" w:rsidRPr="00042FA1" w:rsidRDefault="004F5641" w:rsidP="004F5641">
      <w:pPr>
        <w:numPr>
          <w:ilvl w:val="0"/>
          <w:numId w:val="1"/>
        </w:numPr>
        <w:rPr>
          <w:lang w:val="x-none" w:eastAsia="x-none"/>
        </w:rPr>
      </w:pPr>
      <w:r w:rsidRPr="00152B9C">
        <w:rPr>
          <w:lang w:eastAsia="x-none"/>
        </w:rPr>
        <w:t>First, ask if the client has been sexually active in the past 6</w:t>
      </w:r>
      <w:r>
        <w:rPr>
          <w:lang w:eastAsia="x-none"/>
        </w:rPr>
        <w:t xml:space="preserve"> </w:t>
      </w:r>
      <w:r w:rsidRPr="00152B9C">
        <w:rPr>
          <w:lang w:eastAsia="x-none"/>
        </w:rPr>
        <w:t>months. Potential responses are yes/no</w:t>
      </w:r>
    </w:p>
    <w:p w14:paraId="75C00C64" w14:textId="77777777" w:rsidR="004F5641" w:rsidRPr="00152B9C" w:rsidRDefault="004F5641" w:rsidP="004F5641">
      <w:pPr>
        <w:numPr>
          <w:ilvl w:val="0"/>
          <w:numId w:val="1"/>
        </w:numPr>
        <w:rPr>
          <w:lang w:val="x-none" w:eastAsia="x-none"/>
        </w:rPr>
      </w:pPr>
      <w:r w:rsidRPr="00152B9C">
        <w:rPr>
          <w:lang w:eastAsia="x-none"/>
        </w:rPr>
        <w:t>The</w:t>
      </w:r>
      <w:r>
        <w:rPr>
          <w:lang w:eastAsia="x-none"/>
        </w:rPr>
        <w:t>n,</w:t>
      </w:r>
      <w:r w:rsidRPr="00152B9C">
        <w:rPr>
          <w:lang w:eastAsia="x-none"/>
        </w:rPr>
        <w:t xml:space="preserve"> ask if the client has a partner who is HIV-positive. Potential responses are yes/no/don’t know</w:t>
      </w:r>
    </w:p>
    <w:p w14:paraId="63A84FD7" w14:textId="77777777" w:rsidR="004F5641" w:rsidRPr="00152B9C" w:rsidRDefault="004F5641" w:rsidP="004F5641">
      <w:pPr>
        <w:numPr>
          <w:ilvl w:val="0"/>
          <w:numId w:val="1"/>
        </w:numPr>
        <w:rPr>
          <w:lang w:val="x-none" w:eastAsia="x-none"/>
        </w:rPr>
      </w:pPr>
      <w:r w:rsidRPr="00152B9C">
        <w:rPr>
          <w:lang w:eastAsia="x-none"/>
        </w:rPr>
        <w:t xml:space="preserve">Then, ask the following MoH </w:t>
      </w:r>
      <w:proofErr w:type="spellStart"/>
      <w:r w:rsidRPr="00152B9C">
        <w:rPr>
          <w:lang w:eastAsia="x-none"/>
        </w:rPr>
        <w:t>PrEP</w:t>
      </w:r>
      <w:proofErr w:type="spellEnd"/>
      <w:r w:rsidRPr="00152B9C">
        <w:rPr>
          <w:lang w:eastAsia="x-none"/>
        </w:rPr>
        <w:t xml:space="preserve"> screening tool</w:t>
      </w:r>
    </w:p>
    <w:p w14:paraId="4B0BD115" w14:textId="77777777" w:rsidR="004F5641" w:rsidRPr="00152B9C" w:rsidRDefault="004F5641" w:rsidP="004F5641">
      <w:pPr>
        <w:numPr>
          <w:ilvl w:val="0"/>
          <w:numId w:val="1"/>
        </w:numPr>
        <w:rPr>
          <w:lang w:val="x-none" w:eastAsia="x-none"/>
        </w:rPr>
      </w:pPr>
      <w:r w:rsidRPr="00152B9C">
        <w:rPr>
          <w:lang w:eastAsia="x-none"/>
        </w:rPr>
        <w:t xml:space="preserve"> questions – if the response to ANY question is “yes” skip to the next section</w:t>
      </w:r>
    </w:p>
    <w:p w14:paraId="1F60F4A3" w14:textId="77777777" w:rsidR="004F5641" w:rsidRPr="00152B9C" w:rsidRDefault="004F5641" w:rsidP="004F5641">
      <w:pPr>
        <w:ind w:left="1440"/>
        <w:rPr>
          <w:lang w:eastAsia="x-none"/>
        </w:rPr>
      </w:pPr>
    </w:p>
    <w:p w14:paraId="6595DB2B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t>Have you had condom</w:t>
      </w:r>
      <w:r>
        <w:t>l</w:t>
      </w:r>
      <w:r w:rsidRPr="00152B9C">
        <w:t>ess sexual intercourse with more than one partner of unknown HIV status in the past six months?</w:t>
      </w:r>
    </w:p>
    <w:p w14:paraId="4105E52D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t>Are you unable or unwilling to consistently use condoms AND member of one of the following groups?</w:t>
      </w:r>
    </w:p>
    <w:p w14:paraId="1A35C00C" w14:textId="77777777" w:rsidR="004F5641" w:rsidRPr="00152B9C" w:rsidRDefault="004F5641" w:rsidP="004F5641">
      <w:pPr>
        <w:pStyle w:val="ListParagraph"/>
        <w:numPr>
          <w:ilvl w:val="2"/>
          <w:numId w:val="3"/>
        </w:numPr>
      </w:pPr>
      <w:r w:rsidRPr="00152B9C">
        <w:t>young woman ages 15-24</w:t>
      </w:r>
    </w:p>
    <w:p w14:paraId="1B1557E4" w14:textId="77777777" w:rsidR="004F5641" w:rsidRPr="00152B9C" w:rsidRDefault="004F5641" w:rsidP="004F5641">
      <w:pPr>
        <w:pStyle w:val="ListParagraph"/>
        <w:numPr>
          <w:ilvl w:val="2"/>
          <w:numId w:val="3"/>
        </w:numPr>
      </w:pPr>
      <w:r w:rsidRPr="00152B9C">
        <w:t>fisherfolk</w:t>
      </w:r>
    </w:p>
    <w:p w14:paraId="1CD97CE7" w14:textId="77777777" w:rsidR="004F5641" w:rsidRPr="00152B9C" w:rsidRDefault="004F5641" w:rsidP="004F5641">
      <w:pPr>
        <w:pStyle w:val="ListParagraph"/>
        <w:numPr>
          <w:ilvl w:val="2"/>
          <w:numId w:val="3"/>
        </w:numPr>
      </w:pPr>
      <w:proofErr w:type="spellStart"/>
      <w:r w:rsidRPr="00152B9C">
        <w:t>boda</w:t>
      </w:r>
      <w:proofErr w:type="spellEnd"/>
      <w:r w:rsidRPr="00152B9C">
        <w:t xml:space="preserve"> </w:t>
      </w:r>
      <w:proofErr w:type="spellStart"/>
      <w:r w:rsidRPr="00152B9C">
        <w:t>boda</w:t>
      </w:r>
      <w:proofErr w:type="spellEnd"/>
      <w:r w:rsidRPr="00152B9C">
        <w:t xml:space="preserve"> driver</w:t>
      </w:r>
    </w:p>
    <w:p w14:paraId="5E9970CC" w14:textId="77777777" w:rsidR="004F5641" w:rsidRPr="00152B9C" w:rsidRDefault="004F5641" w:rsidP="004F5641">
      <w:pPr>
        <w:pStyle w:val="ListParagraph"/>
        <w:numPr>
          <w:ilvl w:val="2"/>
          <w:numId w:val="3"/>
        </w:numPr>
      </w:pPr>
      <w:r w:rsidRPr="00152B9C">
        <w:t>long-distance truck driver</w:t>
      </w:r>
    </w:p>
    <w:p w14:paraId="3F893BDE" w14:textId="77777777" w:rsidR="004F5641" w:rsidRPr="00152B9C" w:rsidRDefault="004F5641" w:rsidP="004F5641">
      <w:pPr>
        <w:pStyle w:val="ListParagraph"/>
        <w:numPr>
          <w:ilvl w:val="2"/>
          <w:numId w:val="3"/>
        </w:numPr>
      </w:pPr>
      <w:r w:rsidRPr="00152B9C">
        <w:t>uniformed services personnel</w:t>
      </w:r>
    </w:p>
    <w:p w14:paraId="0ECA93DC" w14:textId="77777777" w:rsidR="004F5641" w:rsidRPr="00152B9C" w:rsidRDefault="004F5641" w:rsidP="004F5641">
      <w:pPr>
        <w:pStyle w:val="ListParagraph"/>
        <w:numPr>
          <w:ilvl w:val="2"/>
          <w:numId w:val="3"/>
        </w:numPr>
      </w:pPr>
      <w:r w:rsidRPr="00152B9C">
        <w:t>sex worker</w:t>
      </w:r>
    </w:p>
    <w:p w14:paraId="0C971B18" w14:textId="77777777" w:rsidR="004F5641" w:rsidRPr="00152B9C" w:rsidRDefault="004F5641" w:rsidP="004F5641">
      <w:pPr>
        <w:numPr>
          <w:ilvl w:val="2"/>
          <w:numId w:val="3"/>
        </w:numPr>
        <w:rPr>
          <w:lang w:eastAsia="x-none"/>
        </w:rPr>
      </w:pPr>
      <w:r w:rsidRPr="00152B9C">
        <w:t>MSM</w:t>
      </w:r>
    </w:p>
    <w:p w14:paraId="1BF715BA" w14:textId="77777777" w:rsidR="004F5641" w:rsidRPr="00152B9C" w:rsidRDefault="004F5641" w:rsidP="004F5641">
      <w:pPr>
        <w:ind w:left="2160"/>
        <w:rPr>
          <w:lang w:eastAsia="x-none"/>
        </w:rPr>
      </w:pPr>
    </w:p>
    <w:p w14:paraId="71094846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t>Have you had more than one episode of a STI within the last twelve months?</w:t>
      </w:r>
    </w:p>
    <w:p w14:paraId="0C269F1E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t>Have you used post-exposure prophylaxis (PEP) more than 3 times in one year?</w:t>
      </w:r>
    </w:p>
    <w:p w14:paraId="40B2F4C6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t>Have you had sex in exchange for money, goods or a service in the last six months?</w:t>
      </w:r>
    </w:p>
    <w:p w14:paraId="2C653695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t xml:space="preserve">Have you used </w:t>
      </w:r>
      <w:r w:rsidRPr="006025C3">
        <w:t>recreational</w:t>
      </w:r>
      <w:r w:rsidRPr="00152B9C">
        <w:t xml:space="preserve"> drugs, especially injectable drugs, in the last six months?</w:t>
      </w:r>
    </w:p>
    <w:p w14:paraId="41EBC620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rPr>
          <w:lang w:eastAsia="x-none"/>
        </w:rPr>
        <w:t>Has had anal sexual intercourse in the last 6 months.</w:t>
      </w:r>
    </w:p>
    <w:p w14:paraId="0D1C84DB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rPr>
          <w:lang w:eastAsia="x-none"/>
        </w:rPr>
        <w:t>Is part of a discordant couple, especially if the HIV positive partner is not on ART or has been on ART for less than 6 months or is not virally suppressed.</w:t>
      </w:r>
    </w:p>
    <w:p w14:paraId="1A218720" w14:textId="77777777" w:rsidR="004F5641" w:rsidRPr="00152B9C" w:rsidRDefault="004F5641" w:rsidP="004F5641">
      <w:pPr>
        <w:numPr>
          <w:ilvl w:val="0"/>
          <w:numId w:val="3"/>
        </w:numPr>
        <w:rPr>
          <w:lang w:eastAsia="x-none"/>
        </w:rPr>
      </w:pPr>
      <w:r w:rsidRPr="00152B9C">
        <w:rPr>
          <w:lang w:eastAsia="x-none"/>
        </w:rPr>
        <w:t>Are members of a key or priority population who are unable or unwilling to achieve consistent use of condoms.</w:t>
      </w:r>
    </w:p>
    <w:p w14:paraId="134987A2" w14:textId="77777777" w:rsidR="004F5641" w:rsidRPr="00152B9C" w:rsidRDefault="004F5641" w:rsidP="004F5641">
      <w:pPr>
        <w:rPr>
          <w:lang w:eastAsia="x-none"/>
        </w:rPr>
      </w:pPr>
    </w:p>
    <w:p w14:paraId="06E4FD64" w14:textId="3AB18F0E" w:rsidR="004F5641" w:rsidRPr="00152B9C" w:rsidRDefault="003C6088" w:rsidP="004F5641">
      <w:pPr>
        <w:rPr>
          <w:lang w:eastAsia="x-none"/>
        </w:rPr>
      </w:pPr>
      <w:r>
        <w:rPr>
          <w:lang w:eastAsia="x-none"/>
        </w:rPr>
        <w:t>B</w:t>
      </w:r>
      <w:r w:rsidR="004F5641" w:rsidRPr="00152B9C">
        <w:rPr>
          <w:lang w:eastAsia="x-none"/>
        </w:rPr>
        <w:t xml:space="preserve">. Regardless of the answers to the above questions, all clients </w:t>
      </w:r>
      <w:r>
        <w:rPr>
          <w:lang w:eastAsia="x-none"/>
        </w:rPr>
        <w:t>were</w:t>
      </w:r>
      <w:r w:rsidR="004F5641" w:rsidRPr="00152B9C">
        <w:rPr>
          <w:lang w:eastAsia="x-none"/>
        </w:rPr>
        <w:t xml:space="preserve"> asked the next 2 questions on SEARCH risk screen:</w:t>
      </w:r>
    </w:p>
    <w:p w14:paraId="19D986E6" w14:textId="77777777" w:rsidR="004F5641" w:rsidRPr="00152B9C" w:rsidRDefault="004F5641" w:rsidP="004F5641">
      <w:pPr>
        <w:rPr>
          <w:lang w:eastAsia="x-none"/>
        </w:rPr>
      </w:pPr>
    </w:p>
    <w:p w14:paraId="4918E76B" w14:textId="77777777" w:rsidR="004F5641" w:rsidRPr="00152B9C" w:rsidRDefault="004F5641" w:rsidP="004F5641">
      <w:r w:rsidRPr="00152B9C">
        <w:t>Do you think you are currently at risk for HIV infection?</w:t>
      </w:r>
    </w:p>
    <w:p w14:paraId="5B72C0BF" w14:textId="77777777" w:rsidR="004F5641" w:rsidRPr="00152B9C" w:rsidRDefault="004F5641" w:rsidP="004F5641">
      <w:pPr>
        <w:rPr>
          <w:lang w:eastAsia="x-none"/>
        </w:rPr>
      </w:pPr>
    </w:p>
    <w:p w14:paraId="5C594729" w14:textId="77777777" w:rsidR="004F5641" w:rsidRPr="00152B9C" w:rsidRDefault="004F5641" w:rsidP="004F5641">
      <w:r w:rsidRPr="00152B9C">
        <w:t>Do you think you will be at risk for HIV infection in the next 3 months?</w:t>
      </w:r>
    </w:p>
    <w:p w14:paraId="680BDFAF" w14:textId="77777777" w:rsidR="004F5641" w:rsidRPr="00152B9C" w:rsidRDefault="004F5641" w:rsidP="004F5641">
      <w:pPr>
        <w:rPr>
          <w:lang w:eastAsia="x-none"/>
        </w:rPr>
      </w:pPr>
    </w:p>
    <w:p w14:paraId="2A913D14" w14:textId="209EF32F" w:rsidR="004F5641" w:rsidRPr="006769A0" w:rsidRDefault="004F5641" w:rsidP="004F5641">
      <w:pPr>
        <w:rPr>
          <w:rFonts w:eastAsia="Calibri"/>
          <w:i/>
          <w:iCs/>
        </w:rPr>
      </w:pPr>
      <w:r w:rsidRPr="006769A0">
        <w:rPr>
          <w:rFonts w:eastAsia="Calibri"/>
          <w:i/>
          <w:iCs/>
        </w:rPr>
        <w:t xml:space="preserve">Study inclusion criteria: Must meet all criteria </w:t>
      </w:r>
      <w:r w:rsidR="003C6088">
        <w:rPr>
          <w:rFonts w:eastAsia="Calibri"/>
          <w:i/>
          <w:iCs/>
        </w:rPr>
        <w:t>for general participation</w:t>
      </w:r>
    </w:p>
    <w:p w14:paraId="20E0EF73" w14:textId="77777777" w:rsidR="004F5641" w:rsidRPr="006769A0" w:rsidRDefault="004F5641" w:rsidP="004F5641">
      <w:pPr>
        <w:rPr>
          <w:rFonts w:eastAsia="Calibri"/>
          <w:i/>
          <w:iCs/>
        </w:rPr>
      </w:pPr>
      <w:r w:rsidRPr="006769A0">
        <w:rPr>
          <w:rFonts w:eastAsia="Calibri"/>
          <w:i/>
          <w:iCs/>
        </w:rPr>
        <w:t xml:space="preserve">AND </w:t>
      </w:r>
    </w:p>
    <w:p w14:paraId="704ED7AE" w14:textId="05EDD69C" w:rsidR="004F5641" w:rsidRPr="006769A0" w:rsidRDefault="004F5641" w:rsidP="004F5641">
      <w:pPr>
        <w:numPr>
          <w:ilvl w:val="0"/>
          <w:numId w:val="2"/>
        </w:numPr>
        <w:rPr>
          <w:lang w:eastAsia="x-none"/>
        </w:rPr>
      </w:pPr>
      <w:r w:rsidRPr="006769A0">
        <w:rPr>
          <w:rFonts w:eastAsia="Calibri"/>
          <w:i/>
          <w:iCs/>
        </w:rPr>
        <w:t xml:space="preserve">At least 1 question in Section </w:t>
      </w:r>
      <w:r w:rsidR="003C6088">
        <w:rPr>
          <w:rFonts w:eastAsia="Calibri"/>
          <w:i/>
          <w:iCs/>
        </w:rPr>
        <w:t>A</w:t>
      </w:r>
      <w:r w:rsidRPr="006769A0">
        <w:rPr>
          <w:rFonts w:eastAsia="Calibri"/>
          <w:i/>
          <w:iCs/>
        </w:rPr>
        <w:t xml:space="preserve"> OR Section </w:t>
      </w:r>
      <w:r w:rsidR="003C6088">
        <w:rPr>
          <w:rFonts w:eastAsia="Calibri"/>
          <w:i/>
          <w:iCs/>
        </w:rPr>
        <w:t>C</w:t>
      </w:r>
      <w:r w:rsidRPr="006769A0">
        <w:rPr>
          <w:rFonts w:eastAsia="Calibri"/>
          <w:i/>
          <w:iCs/>
        </w:rPr>
        <w:t xml:space="preserve"> = YES</w:t>
      </w:r>
      <w:r w:rsidRPr="006769A0">
        <w:rPr>
          <w:lang w:eastAsia="x-none"/>
        </w:rPr>
        <w:t xml:space="preserve"> </w:t>
      </w:r>
    </w:p>
    <w:p w14:paraId="1BB5244D" w14:textId="77777777" w:rsidR="004F5641" w:rsidRPr="00152B9C" w:rsidRDefault="004F5641" w:rsidP="004F5641">
      <w:pPr>
        <w:numPr>
          <w:ilvl w:val="0"/>
          <w:numId w:val="2"/>
        </w:numPr>
        <w:rPr>
          <w:lang w:eastAsia="x-none"/>
        </w:rPr>
      </w:pPr>
      <w:r w:rsidRPr="006769A0">
        <w:rPr>
          <w:lang w:eastAsia="x-none"/>
        </w:rPr>
        <w:lastRenderedPageBreak/>
        <w:t>If a potentially eligible participant meeting the HIV status inclusion</w:t>
      </w:r>
      <w:r w:rsidRPr="00152B9C">
        <w:rPr>
          <w:lang w:eastAsia="x-none"/>
        </w:rPr>
        <w:t xml:space="preserve"> criterion has none of the above risks for HIV,</w:t>
      </w:r>
      <w:r w:rsidRPr="00152B9C">
        <w:rPr>
          <w:lang w:val="x-none" w:eastAsia="x-none"/>
        </w:rPr>
        <w:t xml:space="preserve"> tick ‘No’ at the bottom of the form to indicate inclusion criteria was not met, and thank the participant for </w:t>
      </w:r>
      <w:r w:rsidRPr="00152B9C">
        <w:rPr>
          <w:lang w:eastAsia="x-none"/>
        </w:rPr>
        <w:t>their time.</w:t>
      </w:r>
    </w:p>
    <w:p w14:paraId="0F3E5BA4" w14:textId="77777777" w:rsidR="004F5641" w:rsidRPr="00152B9C" w:rsidRDefault="004F5641" w:rsidP="004F5641">
      <w:pPr>
        <w:widowControl w:val="0"/>
        <w:numPr>
          <w:ilvl w:val="0"/>
          <w:numId w:val="5"/>
        </w:numPr>
        <w:autoSpaceDE w:val="0"/>
        <w:autoSpaceDN w:val="0"/>
        <w:adjustRightInd w:val="0"/>
      </w:pPr>
      <w:r w:rsidRPr="00152B9C">
        <w:rPr>
          <w:lang w:val="x-none" w:eastAsia="x-none"/>
        </w:rPr>
        <w:t xml:space="preserve">If the participant is </w:t>
      </w:r>
      <w:r w:rsidRPr="00152B9C">
        <w:rPr>
          <w:lang w:eastAsia="x-none"/>
        </w:rPr>
        <w:t xml:space="preserve">to be included in the trial, </w:t>
      </w:r>
      <w:r w:rsidRPr="00152B9C">
        <w:t>The provider will then fill the following subject consent section by ticking the appropriate response on the section: N/A if subject is ineligible or declined prior to consent discussion. They will also assess that the consenting staff completed the following tasks</w:t>
      </w:r>
    </w:p>
    <w:p w14:paraId="1488CE14" w14:textId="77777777" w:rsidR="001B0BA9" w:rsidRDefault="001B0BA9"/>
    <w:sectPr w:rsidR="001B0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951B7"/>
    <w:multiLevelType w:val="hybridMultilevel"/>
    <w:tmpl w:val="60588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BE1C8F"/>
    <w:multiLevelType w:val="hybridMultilevel"/>
    <w:tmpl w:val="90C8ED8A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610A6"/>
    <w:multiLevelType w:val="hybridMultilevel"/>
    <w:tmpl w:val="C87E08A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97110E4"/>
    <w:multiLevelType w:val="hybridMultilevel"/>
    <w:tmpl w:val="5956A26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44E850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1B31D28"/>
    <w:multiLevelType w:val="hybridMultilevel"/>
    <w:tmpl w:val="C9E84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B531E4"/>
    <w:multiLevelType w:val="hybridMultilevel"/>
    <w:tmpl w:val="45400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378974">
    <w:abstractNumId w:val="3"/>
  </w:num>
  <w:num w:numId="2" w16cid:durableId="1079980102">
    <w:abstractNumId w:val="5"/>
  </w:num>
  <w:num w:numId="3" w16cid:durableId="440299580">
    <w:abstractNumId w:val="2"/>
  </w:num>
  <w:num w:numId="4" w16cid:durableId="1817716935">
    <w:abstractNumId w:val="0"/>
  </w:num>
  <w:num w:numId="5" w16cid:durableId="1755786791">
    <w:abstractNumId w:val="4"/>
  </w:num>
  <w:num w:numId="6" w16cid:durableId="1587416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MDe0MDS1MDE1NTFS0lEKTi0uzszPAykwrAUAbpbHfSwAAAA="/>
  </w:docVars>
  <w:rsids>
    <w:rsidRoot w:val="004F5641"/>
    <w:rsid w:val="001B0BA9"/>
    <w:rsid w:val="003C6088"/>
    <w:rsid w:val="004F5641"/>
    <w:rsid w:val="00F7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1AD95"/>
  <w15:chartTrackingRefBased/>
  <w15:docId w15:val="{D4C0D1D8-4633-40AA-9697-DB55C09C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6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F564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F564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D29AB32C06B40BD61BDFC4B8FCBE2" ma:contentTypeVersion="21" ma:contentTypeDescription="Create a new document." ma:contentTypeScope="" ma:versionID="951550582db1736732a10879f992a9fd">
  <xsd:schema xmlns:xsd="http://www.w3.org/2001/XMLSchema" xmlns:xs="http://www.w3.org/2001/XMLSchema" xmlns:p="http://schemas.microsoft.com/office/2006/metadata/properties" xmlns:ns2="250929fa-9806-4449-af20-7947085fa170" xmlns:ns3="3ae47d09-05f2-458d-b8bf-286e9f6a56e4" targetNamespace="http://schemas.microsoft.com/office/2006/metadata/properties" ma:root="true" ma:fieldsID="3816e5b23fa02413be7bad253e72386f" ns2:_="" ns3:_="">
    <xsd:import namespace="250929fa-9806-4449-af20-7947085fa170"/>
    <xsd:import namespace="3ae47d09-05f2-458d-b8bf-286e9f6a56e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Size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929fa-9806-4449-af20-7947085fa1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8963c6f-ee03-4b2a-8221-928f9d265193}" ma:internalName="TaxCatchAll" ma:showField="CatchAllData" ma:web="250929fa-9806-4449-af20-7947085fa1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47d09-05f2-458d-b8bf-286e9f6a56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Size" ma:index="20" nillable="true" ma:displayName="Size" ma:format="Dropdown" ma:internalName="Size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A2CB71-09F3-4EA0-8230-BBD0C7874C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214903-D02C-4E5B-87D9-C4F200C63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0929fa-9806-4449-af20-7947085fa170"/>
    <ds:schemaRef ds:uri="3ae47d09-05f2-458d-b8bf-286e9f6a5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152</Characters>
  <Application>Microsoft Office Word</Application>
  <DocSecurity>0</DocSecurity>
  <Lines>55</Lines>
  <Paragraphs>36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abami</dc:creator>
  <cp:keywords/>
  <dc:description/>
  <cp:lastModifiedBy>Alberto Rossi</cp:lastModifiedBy>
  <cp:revision>3</cp:revision>
  <dcterms:created xsi:type="dcterms:W3CDTF">2023-05-07T18:06:00Z</dcterms:created>
  <dcterms:modified xsi:type="dcterms:W3CDTF">2023-05-08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2f399a6b03e68d708a2d9e15ec55733a0a0d99f3d2fd6bbb3c10cb9e291b3</vt:lpwstr>
  </property>
</Properties>
</file>